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BD6DF" w14:textId="40F3E459" w:rsidR="002E7567" w:rsidRPr="002E7567" w:rsidRDefault="00D42816" w:rsidP="002E7567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>S2</w:t>
      </w:r>
      <w:r w:rsidR="008B79C6">
        <w:rPr>
          <w:rFonts w:ascii="Times New Roman" w:hAnsi="Times New Roman" w:cs="Times New Roman"/>
          <w:color w:val="auto"/>
          <w:sz w:val="22"/>
          <w:szCs w:val="22"/>
        </w:rPr>
        <w:t xml:space="preserve"> Table. </w:t>
      </w:r>
      <w:r w:rsidR="008B79C6" w:rsidRPr="008B79C6">
        <w:rPr>
          <w:rFonts w:ascii="Times New Roman" w:hAnsi="Times New Roman" w:cs="Times New Roman"/>
          <w:color w:val="auto"/>
          <w:sz w:val="22"/>
          <w:szCs w:val="22"/>
        </w:rPr>
        <w:t>Model selection process for location of first detection</w:t>
      </w:r>
      <w:r w:rsidR="002E7567" w:rsidRPr="002E756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L</w:t>
      </w:r>
      <w:r w:rsidR="002E7567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ogistic GLMs comparing </w:t>
      </w:r>
      <w:r w:rsid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locations of first </w:t>
      </w:r>
      <w:r w:rsidR="00DB36CD">
        <w:rPr>
          <w:rFonts w:ascii="Times New Roman" w:hAnsi="Times New Roman" w:cs="Times New Roman"/>
          <w:b w:val="0"/>
          <w:color w:val="auto"/>
          <w:sz w:val="22"/>
          <w:szCs w:val="22"/>
        </w:rPr>
        <w:t>detection</w:t>
      </w:r>
      <w:r w:rsid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f </w:t>
      </w:r>
      <w:r w:rsidR="005B3C5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165 </w:t>
      </w:r>
      <w:r w:rsidR="002E7567">
        <w:rPr>
          <w:rFonts w:ascii="Times New Roman" w:hAnsi="Times New Roman" w:cs="Times New Roman"/>
          <w:b w:val="0"/>
          <w:color w:val="auto"/>
          <w:sz w:val="22"/>
          <w:szCs w:val="22"/>
        </w:rPr>
        <w:t>brown bear dens</w:t>
      </w:r>
      <w:r w:rsidR="002E7567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with 1000 randomly generated points within </w:t>
      </w:r>
      <w:proofErr w:type="spellStart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Hedmark</w:t>
      </w:r>
      <w:proofErr w:type="spellEnd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ounty</w:t>
      </w:r>
      <w:r w:rsidR="002E7567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.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8B79C6" w:rsidRP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We used a drop 1 stepwise model selection procedure based on the Akaike Information Criterion (AIC). Among the best fit models (ΔAIC &lt; 2), we selected the one with the smallest number of covariates. </w:t>
      </w:r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Grey fields indicate covariates that were included in the respective model, and the selected model is showed with bold letters. Covariates are RE, residual elevation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; </w:t>
      </w:r>
      <w:proofErr w:type="spellStart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Sl</w:t>
      </w:r>
      <w:proofErr w:type="spellEnd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, slope</w:t>
      </w:r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; Ru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ruggedness; </w:t>
      </w:r>
      <w:proofErr w:type="spellStart"/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MRd</w:t>
      </w:r>
      <w:proofErr w:type="spellEnd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istance to main road; </w:t>
      </w:r>
      <w:proofErr w:type="spellStart"/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FRd</w:t>
      </w:r>
      <w:proofErr w:type="spellEnd"/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, distance to forest road; HD, house density; CD, cabin density. </w:t>
      </w:r>
      <w:proofErr w:type="spellStart"/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>Sq</w:t>
      </w:r>
      <w:proofErr w:type="spellEnd"/>
      <w:r w:rsidR="008B79C6" w:rsidRPr="002E756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indicates quadratic terms. Asterisks indicate estimates for which the 95% CI did not encompass zero.</w:t>
      </w:r>
      <w:r w:rsidR="008B79C6" w:rsidRPr="008B79C6">
        <w:t xml:space="preserve"> </w:t>
      </w:r>
      <w:r w:rsidR="008B79C6" w:rsidRPr="008B79C6">
        <w:rPr>
          <w:rFonts w:ascii="Times New Roman" w:hAnsi="Times New Roman" w:cs="Times New Roman"/>
          <w:b w:val="0"/>
          <w:color w:val="auto"/>
          <w:sz w:val="22"/>
          <w:szCs w:val="22"/>
        </w:rPr>
        <w:t>Further information about the covariates is given in Table 1, and model summary for the selected model (</w:t>
      </w:r>
      <w:proofErr w:type="gramStart"/>
      <w:r w:rsidR="008B79C6" w:rsidRPr="008B79C6">
        <w:rPr>
          <w:rFonts w:ascii="Times New Roman" w:hAnsi="Times New Roman" w:cs="Times New Roman"/>
          <w:b w:val="0"/>
          <w:color w:val="auto"/>
          <w:sz w:val="22"/>
          <w:szCs w:val="22"/>
        </w:rPr>
        <w:t>M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.det</w:t>
      </w:r>
      <w:proofErr w:type="gramEnd"/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>3</w:t>
      </w:r>
      <w:r w:rsidR="008B79C6" w:rsidRP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) is given in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S3</w:t>
      </w:r>
      <w:r w:rsidR="008B79C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8B79C6" w:rsidRPr="008B79C6">
        <w:rPr>
          <w:rFonts w:ascii="Times New Roman" w:hAnsi="Times New Roman" w:cs="Times New Roman"/>
          <w:b w:val="0"/>
          <w:color w:val="auto"/>
          <w:sz w:val="22"/>
          <w:szCs w:val="22"/>
        </w:rPr>
        <w:t>Table.</w:t>
      </w:r>
    </w:p>
    <w:tbl>
      <w:tblPr>
        <w:tblStyle w:val="TableGrid"/>
        <w:tblW w:w="47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3"/>
        <w:gridCol w:w="793"/>
        <w:gridCol w:w="792"/>
        <w:gridCol w:w="791"/>
        <w:gridCol w:w="792"/>
        <w:gridCol w:w="792"/>
        <w:gridCol w:w="792"/>
        <w:gridCol w:w="792"/>
        <w:gridCol w:w="792"/>
        <w:gridCol w:w="792"/>
        <w:gridCol w:w="787"/>
      </w:tblGrid>
      <w:tr w:rsidR="00447A50" w:rsidRPr="00D54626" w14:paraId="38FFA789" w14:textId="77777777" w:rsidTr="00447A50">
        <w:tc>
          <w:tcPr>
            <w:tcW w:w="455" w:type="pct"/>
            <w:tcBorders>
              <w:top w:val="single" w:sz="4" w:space="0" w:color="auto"/>
              <w:bottom w:val="nil"/>
            </w:tcBorders>
            <w:vAlign w:val="bottom"/>
          </w:tcPr>
          <w:p w14:paraId="31CF19C8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37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CCF4A" w14:textId="77777777" w:rsidR="00447A50" w:rsidRPr="00D54626" w:rsidRDefault="00447A50" w:rsidP="00D70369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variates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bottom"/>
          </w:tcPr>
          <w:p w14:paraId="79494E94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</w:tcPr>
          <w:p w14:paraId="0C5877FC" w14:textId="77777777" w:rsidR="00447A50" w:rsidRPr="00D54626" w:rsidRDefault="00447A50" w:rsidP="00396F43">
            <w:pPr>
              <w:spacing w:before="0"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447A50" w:rsidRPr="00D54626" w14:paraId="6D623CCE" w14:textId="77777777" w:rsidTr="00447A50"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14:paraId="42CAF3F5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 xml:space="preserve">Mod 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DD8E3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 xml:space="preserve">RE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68954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SqRE</w:t>
            </w:r>
            <w:proofErr w:type="spellEnd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F47F0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Sl</w:t>
            </w:r>
            <w:proofErr w:type="spellEnd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795BB" w14:textId="77777777" w:rsidR="00447A50" w:rsidRPr="00D54626" w:rsidRDefault="00447A50" w:rsidP="00362D3A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81513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MRd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D7A8E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FRd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36EC7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HD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14:paraId="3FDDB64A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CD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bottom"/>
          </w:tcPr>
          <w:p w14:paraId="37A7013C" w14:textId="77777777" w:rsidR="00447A50" w:rsidRPr="00D54626" w:rsidRDefault="00447A50" w:rsidP="00396F43"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i/>
                <w:sz w:val="22"/>
                <w:szCs w:val="22"/>
              </w:rPr>
              <w:t>AIC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1CE73829" w14:textId="77777777" w:rsidR="00447A50" w:rsidRPr="00D54626" w:rsidRDefault="00447A50" w:rsidP="00396F43">
            <w:pPr>
              <w:spacing w:before="0"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i/>
                <w:sz w:val="22"/>
                <w:szCs w:val="22"/>
              </w:rPr>
              <w:t>ΔAIC</w:t>
            </w:r>
          </w:p>
        </w:tc>
      </w:tr>
      <w:tr w:rsidR="00447A50" w:rsidRPr="00D54626" w14:paraId="3F054754" w14:textId="77777777" w:rsidTr="00447A50">
        <w:tc>
          <w:tcPr>
            <w:tcW w:w="455" w:type="pct"/>
            <w:tcBorders>
              <w:top w:val="single" w:sz="4" w:space="0" w:color="auto"/>
            </w:tcBorders>
          </w:tcPr>
          <w:p w14:paraId="6CC3A8B7" w14:textId="77777777" w:rsidR="00447A50" w:rsidRPr="00D54626" w:rsidRDefault="00447A50" w:rsidP="004B49B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B49BC">
              <w:rPr>
                <w:rFonts w:ascii="Times New Roman" w:hAnsi="Times New Roman" w:cs="Times New Roman"/>
                <w:sz w:val="22"/>
                <w:szCs w:val="22"/>
              </w:rPr>
              <w:t>.det</w:t>
            </w:r>
            <w:r w:rsidRPr="00D5462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92C5451" w14:textId="77777777" w:rsidR="00447A50" w:rsidRPr="00D54626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4AB6731" w14:textId="77777777" w:rsidR="00447A50" w:rsidRPr="00D54626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EA28C61" w14:textId="77777777" w:rsidR="00447A50" w:rsidRPr="00D54626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CF04D51" w14:textId="77777777" w:rsidR="00447A50" w:rsidRPr="00D54626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49D2DB5E" w14:textId="77777777" w:rsidR="00447A50" w:rsidRPr="00D54626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9366ECE" w14:textId="77777777" w:rsidR="00447A50" w:rsidRPr="00D54626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8459D83" w14:textId="77777777" w:rsidR="00447A50" w:rsidRPr="00D54626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1B8B223" w14:textId="77777777" w:rsidR="00447A50" w:rsidRPr="00D54626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4596B2D2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46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2.44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4156EE6B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30</w:t>
            </w:r>
          </w:p>
        </w:tc>
      </w:tr>
      <w:tr w:rsidR="00447A50" w:rsidRPr="00D54626" w14:paraId="055C99F4" w14:textId="77777777" w:rsidTr="00D70369">
        <w:tc>
          <w:tcPr>
            <w:tcW w:w="455" w:type="pct"/>
          </w:tcPr>
          <w:p w14:paraId="488E2DCB" w14:textId="77777777" w:rsidR="00447A50" w:rsidRPr="00D54626" w:rsidRDefault="004B49BC" w:rsidP="004B49B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.det</w:t>
            </w:r>
            <w:r w:rsidR="00447A50" w:rsidRPr="00D5462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117F9B24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</w:tcPr>
          <w:p w14:paraId="676F781C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4" w:type="pct"/>
            <w:shd w:val="clear" w:color="auto" w:fill="D9D9D9" w:themeFill="background1" w:themeFillShade="D9"/>
          </w:tcPr>
          <w:p w14:paraId="3A5FC7AD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077C1B35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3F2C6E2F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268BE82D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6056DDCA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7F87673F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</w:tcPr>
          <w:p w14:paraId="0890C610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8.11</w:t>
            </w:r>
          </w:p>
        </w:tc>
        <w:tc>
          <w:tcPr>
            <w:tcW w:w="453" w:type="pct"/>
          </w:tcPr>
          <w:p w14:paraId="350B1620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</w:tr>
      <w:tr w:rsidR="00447A50" w:rsidRPr="00D54626" w14:paraId="5E51D100" w14:textId="77777777" w:rsidTr="00D70369">
        <w:tc>
          <w:tcPr>
            <w:tcW w:w="455" w:type="pct"/>
          </w:tcPr>
          <w:p w14:paraId="4C8ACE54" w14:textId="77777777" w:rsidR="00447A50" w:rsidRPr="00D54626" w:rsidRDefault="004B49BC" w:rsidP="004B49B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.det</w:t>
            </w:r>
            <w:r w:rsidR="00447A50" w:rsidRPr="00D5462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041A3832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</w:tcPr>
          <w:p w14:paraId="7CEA9B2B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4" w:type="pct"/>
            <w:shd w:val="clear" w:color="auto" w:fill="D9D9D9" w:themeFill="background1" w:themeFillShade="D9"/>
          </w:tcPr>
          <w:p w14:paraId="4F4FCBFD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43517D0E" w14:textId="77777777" w:rsidR="00447A50" w:rsidRPr="00447A50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28375B41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6EB485EE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1E82F9F1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21BB5D68" w14:textId="77777777" w:rsidR="00447A50" w:rsidRPr="00447A50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7A50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</w:tcPr>
          <w:p w14:paraId="2BFB23DE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6.15</w:t>
            </w:r>
          </w:p>
        </w:tc>
        <w:tc>
          <w:tcPr>
            <w:tcW w:w="453" w:type="pct"/>
          </w:tcPr>
          <w:p w14:paraId="5C9BC141" w14:textId="77777777" w:rsidR="00447A50" w:rsidRPr="00D54626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447A50" w:rsidRPr="00D54626" w14:paraId="674AD028" w14:textId="77777777" w:rsidTr="00D70369">
        <w:tc>
          <w:tcPr>
            <w:tcW w:w="455" w:type="pct"/>
          </w:tcPr>
          <w:p w14:paraId="03CBC68B" w14:textId="77777777" w:rsidR="00447A50" w:rsidRPr="00763982" w:rsidRDefault="004B49BC" w:rsidP="004B49BC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.det</w:t>
            </w:r>
            <w:r w:rsidR="00447A50" w:rsidRPr="00763982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3B8C784C" w14:textId="77777777" w:rsidR="00447A50" w:rsidRPr="00763982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4" w:type="pct"/>
            <w:shd w:val="clear" w:color="auto" w:fill="D9D9D9" w:themeFill="background1" w:themeFillShade="D9"/>
          </w:tcPr>
          <w:p w14:paraId="16EFBF1F" w14:textId="77777777" w:rsidR="00447A50" w:rsidRPr="00763982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4" w:type="pct"/>
            <w:shd w:val="clear" w:color="auto" w:fill="D9D9D9" w:themeFill="background1" w:themeFillShade="D9"/>
          </w:tcPr>
          <w:p w14:paraId="0683D4FE" w14:textId="77777777" w:rsidR="00447A50" w:rsidRPr="00763982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0A8EC7C1" w14:textId="77777777" w:rsidR="00447A50" w:rsidRPr="00763982" w:rsidRDefault="00447A50" w:rsidP="00D54626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FFFFFF" w:themeFill="background1"/>
          </w:tcPr>
          <w:p w14:paraId="2291E26D" w14:textId="77777777" w:rsidR="00447A50" w:rsidRPr="00763982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14:paraId="51A822A0" w14:textId="77777777" w:rsidR="00447A50" w:rsidRPr="00763982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3A45225A" w14:textId="77777777" w:rsidR="00447A50" w:rsidRPr="00763982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14:paraId="0943A274" w14:textId="77777777" w:rsidR="00447A50" w:rsidRPr="00763982" w:rsidRDefault="00447A50" w:rsidP="00396F43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455" w:type="pct"/>
          </w:tcPr>
          <w:p w14:paraId="02BBE1C2" w14:textId="77777777" w:rsidR="00447A50" w:rsidRPr="00763982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75.14</w:t>
            </w:r>
          </w:p>
        </w:tc>
        <w:tc>
          <w:tcPr>
            <w:tcW w:w="453" w:type="pct"/>
          </w:tcPr>
          <w:p w14:paraId="7CD089FE" w14:textId="77777777" w:rsidR="00447A50" w:rsidRPr="00763982" w:rsidRDefault="00447A50" w:rsidP="00396F43">
            <w:pPr>
              <w:spacing w:before="0" w:after="0"/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6398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</w:t>
            </w:r>
          </w:p>
        </w:tc>
      </w:tr>
    </w:tbl>
    <w:p w14:paraId="3C207B41" w14:textId="77777777" w:rsidR="000B6797" w:rsidRPr="002E7567" w:rsidRDefault="000B6797">
      <w:pPr>
        <w:rPr>
          <w:rFonts w:ascii="Times New Roman" w:hAnsi="Times New Roman" w:cs="Times New Roman"/>
          <w:sz w:val="22"/>
          <w:szCs w:val="22"/>
        </w:rPr>
      </w:pPr>
    </w:p>
    <w:sectPr w:rsidR="000B6797" w:rsidRPr="002E7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4348"/>
    <w:rsid w:val="000B6797"/>
    <w:rsid w:val="002E7567"/>
    <w:rsid w:val="002F3149"/>
    <w:rsid w:val="0037135D"/>
    <w:rsid w:val="00390A13"/>
    <w:rsid w:val="003C4348"/>
    <w:rsid w:val="00447A50"/>
    <w:rsid w:val="004B49BC"/>
    <w:rsid w:val="005B3C51"/>
    <w:rsid w:val="00763982"/>
    <w:rsid w:val="008B79C6"/>
    <w:rsid w:val="00B71381"/>
    <w:rsid w:val="00D42816"/>
    <w:rsid w:val="00D54626"/>
    <w:rsid w:val="00D70369"/>
    <w:rsid w:val="00DA5032"/>
    <w:rsid w:val="00DB36CD"/>
    <w:rsid w:val="00ED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85DEE9"/>
  <w15:docId w15:val="{0B560E80-1EF7-744F-B5D0-1F7EEF07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567"/>
    <w:pPr>
      <w:spacing w:before="180" w:after="18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2E7567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2E756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381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ruker</dc:creator>
  <cp:lastModifiedBy>Ane Eriksen</cp:lastModifiedBy>
  <cp:revision>4</cp:revision>
  <dcterms:created xsi:type="dcterms:W3CDTF">2018-03-05T09:39:00Z</dcterms:created>
  <dcterms:modified xsi:type="dcterms:W3CDTF">2018-08-21T07:03:00Z</dcterms:modified>
</cp:coreProperties>
</file>